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2. </w:t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posOffset>-62865</wp:posOffset>
                </wp:positionH>
                <wp:positionV relativeFrom="page">
                  <wp:posOffset>1380490</wp:posOffset>
                </wp:positionV>
                <wp:extent cx="7174865" cy="24955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74865" cy="2495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29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960"/>
                              <w:gridCol w:w="1103"/>
                              <w:gridCol w:w="2289"/>
                              <w:gridCol w:w="1134"/>
                              <w:gridCol w:w="3118"/>
                              <w:gridCol w:w="2695"/>
                            </w:tblGrid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2289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Product size (bp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Tm (</w:t>
                                  </w:r>
                                  <w:r>
                                    <w:rPr>
                                      <w:rFonts w:cs="맑은 고딕" w:ascii="맑은 고딕" w:hAnsi="맑은 고딕"/>
                                      <w:b/>
                                      <w:bCs/>
                                      <w:color w:val="000000"/>
                                    </w:rPr>
                                    <w:t>℃</w:t>
                                  </w:r>
                                  <w:r>
                                    <w:rPr>
                                      <w:rFonts w:eastAsia="굴림;Gulim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Sequence (F)</w:t>
                                  </w:r>
                                </w:p>
                              </w:tc>
                              <w:tc>
                                <w:tcPr>
                                  <w:tcW w:w="2695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Sequence (R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22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5'-tgctggtgctgagtatgtcg-3'</w:t>
                                  </w:r>
                                </w:p>
                              </w:tc>
                              <w:tc>
                                <w:tcPr>
                                  <w:tcW w:w="2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5'-caagcagttggtggtacagg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굴림;Gulim" w:cs="굴림;Gulim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굴림;Gulim" w:cs="굴림;Gulim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TTR</w:t>
                                  </w:r>
                                </w:p>
                              </w:tc>
                              <w:tc>
                                <w:tcPr>
                                  <w:tcW w:w="22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16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5'-tggacaccaaatcgtactgg-3'</w:t>
                                  </w:r>
                                </w:p>
                              </w:tc>
                              <w:tc>
                                <w:tcPr>
                                  <w:tcW w:w="2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5'-aattctgggggttgctgac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굴림;Gulim" w:cs="굴림;Gulim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굴림;Gulim" w:cs="굴림;Gulim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Myogenin</w:t>
                                  </w:r>
                                </w:p>
                              </w:tc>
                              <w:tc>
                                <w:tcPr>
                                  <w:tcW w:w="22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18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5'-tccagtacattgagcgccta-3'</w:t>
                                  </w:r>
                                </w:p>
                              </w:tc>
                              <w:tc>
                                <w:tcPr>
                                  <w:tcW w:w="2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5'-caaatgatctcctgggttgg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MyoD</w:t>
                                  </w:r>
                                </w:p>
                              </w:tc>
                              <w:tc>
                                <w:tcPr>
                                  <w:tcW w:w="22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21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5'-aggagcacgcacacttctct-3'</w:t>
                                  </w:r>
                                </w:p>
                              </w:tc>
                              <w:tc>
                                <w:tcPr>
                                  <w:tcW w:w="2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5'-tctcgaaggcctcattcact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굴림;Gulim" w:cs="굴림;Gulim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굴림;Gulim" w:cs="굴림;Gulim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MYL2</w:t>
                                  </w:r>
                                </w:p>
                              </w:tc>
                              <w:tc>
                                <w:tcPr>
                                  <w:tcW w:w="22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17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5'-aaagaggctccaggtccaat-3'</w:t>
                                  </w:r>
                                </w:p>
                              </w:tc>
                              <w:tc>
                                <w:tcPr>
                                  <w:tcW w:w="2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5'-cctctctgcttgtgtggtca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굴림;Gulim" w:cs="굴림;Gulim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굴림;Gulim" w:cs="굴림;Gulim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Cav3.1</w:t>
                                  </w:r>
                                </w:p>
                              </w:tc>
                              <w:tc>
                                <w:tcPr>
                                  <w:tcW w:w="22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18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5'-tggcaacattgtggtcatct-3'</w:t>
                                  </w:r>
                                </w:p>
                              </w:tc>
                              <w:tc>
                                <w:tcPr>
                                  <w:tcW w:w="2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5'-gcccaggttgtcaaagttgt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굴림;Gulim" w:cs="굴림;Gulim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굴림;Gulim" w:cs="굴림;Gulim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Cav1.1</w:t>
                                  </w:r>
                                </w:p>
                              </w:tc>
                              <w:tc>
                                <w:tcPr>
                                  <w:tcW w:w="22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22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5'-gaccctcttcaccatcgaaa-3'</w:t>
                                  </w:r>
                                </w:p>
                              </w:tc>
                              <w:tc>
                                <w:tcPr>
                                  <w:tcW w:w="2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5'-ttgctcagcgatgtccagta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굴림;Gulim" w:cs="굴림;Gulim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굴림;Gulim" w:cs="굴림;Gulim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Stim1</w:t>
                                  </w:r>
                                </w:p>
                              </w:tc>
                              <w:tc>
                                <w:tcPr>
                                  <w:tcW w:w="22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24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5'-aaccaacaccaccatgacag-3'</w:t>
                                  </w:r>
                                </w:p>
                              </w:tc>
                              <w:tc>
                                <w:tcPr>
                                  <w:tcW w:w="2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5'-cccttccagatccttcatca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굴림;Gulim" w:cs="굴림;Gulim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굴림;Gulim" w:cs="굴림;Gulim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Orai1</w:t>
                                  </w:r>
                                </w:p>
                              </w:tc>
                              <w:tc>
                                <w:tcPr>
                                  <w:tcW w:w="22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18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5'-atggtagcgatggtggaagt-3'</w:t>
                                  </w:r>
                                </w:p>
                              </w:tc>
                              <w:tc>
                                <w:tcPr>
                                  <w:tcW w:w="2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5'-ttgaccgagttgaggttgtg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굴림;Gulim" w:cs="굴림;Gulim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굴림;Gulim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Doi2</w:t>
                                  </w:r>
                                </w:p>
                              </w:tc>
                              <w:tc>
                                <w:tcPr>
                                  <w:tcW w:w="2289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15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5'-gatgctcccaattccagtgt-3'</w:t>
                                  </w:r>
                                </w:p>
                              </w:tc>
                              <w:tc>
                                <w:tcPr>
                                  <w:tcW w:w="269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5'-caggtggctgaaccaaagtt-3'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4.95pt;height:196.5pt;mso-wrap-distance-left:0pt;mso-wrap-distance-right:7.1pt;mso-wrap-distance-top:0pt;mso-wrap-distance-bottom:0pt;margin-top:108.7pt;mso-position-vertical-relative:page;margin-left:-4.95pt;mso-position-horizontal-relative:margin">
                <v:fill opacity="0f"/>
                <v:textbox inset="0in,0in,0in,0in">
                  <w:txbxContent>
                    <w:tbl>
                      <w:tblPr>
                        <w:tblW w:w="1129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960"/>
                        <w:gridCol w:w="1103"/>
                        <w:gridCol w:w="2289"/>
                        <w:gridCol w:w="1134"/>
                        <w:gridCol w:w="3118"/>
                        <w:gridCol w:w="2695"/>
                      </w:tblGrid>
                      <w:tr>
                        <w:trPr>
                          <w:trHeight w:val="45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굴림;Gulim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굴림;Gulim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2289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굴림;Gulim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Product size (bp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Tm (</w:t>
                            </w:r>
                            <w:r>
                              <w:rPr>
                                <w:rFonts w:cs="맑은 고딕" w:ascii="맑은 고딕" w:hAnsi="맑은 고딕"/>
                                <w:b/>
                                <w:bCs/>
                                <w:color w:val="000000"/>
                              </w:rPr>
                              <w:t>℃</w:t>
                            </w:r>
                            <w:r>
                              <w:rPr>
                                <w:rFonts w:eastAsia="굴림;Gulim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118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굴림;Gulim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Sequence (F)</w:t>
                            </w:r>
                          </w:p>
                        </w:tc>
                        <w:tc>
                          <w:tcPr>
                            <w:tcW w:w="2695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굴림;Gulim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Sequence (R)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22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  </w:t>
                            </w: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5'-tgctggtgctgagtatgtcg-3'</w:t>
                            </w:r>
                          </w:p>
                        </w:tc>
                        <w:tc>
                          <w:tcPr>
                            <w:tcW w:w="2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  </w:t>
                            </w: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5'-caagcagttggtggtacagg-3'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굴림;Gulim" w:cs="굴림;Gulim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굴림;Gulim" w:cs="굴림;Gulim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TTR</w:t>
                            </w:r>
                          </w:p>
                        </w:tc>
                        <w:tc>
                          <w:tcPr>
                            <w:tcW w:w="22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16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  </w:t>
                            </w: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5'-tggacaccaaatcgtactgg-3'</w:t>
                            </w:r>
                          </w:p>
                        </w:tc>
                        <w:tc>
                          <w:tcPr>
                            <w:tcW w:w="2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  </w:t>
                            </w: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5'-aattctgggggttgctgac-3'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굴림;Gulim" w:cs="굴림;Gulim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굴림;Gulim" w:cs="굴림;Gulim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Myogenin</w:t>
                            </w:r>
                          </w:p>
                        </w:tc>
                        <w:tc>
                          <w:tcPr>
                            <w:tcW w:w="22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18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  </w:t>
                            </w: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5'-tccagtacattgagcgccta-3'</w:t>
                            </w:r>
                          </w:p>
                        </w:tc>
                        <w:tc>
                          <w:tcPr>
                            <w:tcW w:w="2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  </w:t>
                            </w: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5'-caaatgatctcctgggttgg-3'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굴림;Gulim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MyoD</w:t>
                            </w:r>
                          </w:p>
                        </w:tc>
                        <w:tc>
                          <w:tcPr>
                            <w:tcW w:w="22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21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  </w:t>
                            </w: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5'-aggagcacgcacacttctct-3'</w:t>
                            </w:r>
                          </w:p>
                        </w:tc>
                        <w:tc>
                          <w:tcPr>
                            <w:tcW w:w="2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  </w:t>
                            </w: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5'-tctcgaaggcctcattcact-3'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굴림;Gulim" w:cs="굴림;Gulim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굴림;Gulim" w:cs="굴림;Gulim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MYL2</w:t>
                            </w:r>
                          </w:p>
                        </w:tc>
                        <w:tc>
                          <w:tcPr>
                            <w:tcW w:w="22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17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  </w:t>
                            </w: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5'-aaagaggctccaggtccaat-3'</w:t>
                            </w:r>
                          </w:p>
                        </w:tc>
                        <w:tc>
                          <w:tcPr>
                            <w:tcW w:w="2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  </w:t>
                            </w: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5'-cctctctgcttgtgtggtca-3'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굴림;Gulim" w:cs="굴림;Gulim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굴림;Gulim" w:cs="굴림;Gulim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Cav3.1</w:t>
                            </w:r>
                          </w:p>
                        </w:tc>
                        <w:tc>
                          <w:tcPr>
                            <w:tcW w:w="22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18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  </w:t>
                            </w: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5'-tggcaacattgtggtcatct-3'</w:t>
                            </w:r>
                          </w:p>
                        </w:tc>
                        <w:tc>
                          <w:tcPr>
                            <w:tcW w:w="2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  </w:t>
                            </w: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5'-gcccaggttgtcaaagttgt-3'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굴림;Gulim" w:cs="굴림;Gulim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굴림;Gulim" w:cs="굴림;Gulim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Cav1.1</w:t>
                            </w:r>
                          </w:p>
                        </w:tc>
                        <w:tc>
                          <w:tcPr>
                            <w:tcW w:w="22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22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  </w:t>
                            </w: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5'-gaccctcttcaccatcgaaa-3'</w:t>
                            </w:r>
                          </w:p>
                        </w:tc>
                        <w:tc>
                          <w:tcPr>
                            <w:tcW w:w="2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  </w:t>
                            </w: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5'-ttgctcagcgatgtccagta-3'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굴림;Gulim" w:cs="굴림;Gulim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굴림;Gulim" w:cs="굴림;Gulim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Stim1</w:t>
                            </w:r>
                          </w:p>
                        </w:tc>
                        <w:tc>
                          <w:tcPr>
                            <w:tcW w:w="22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24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  </w:t>
                            </w: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5'-aaccaacaccaccatgacag-3'</w:t>
                            </w:r>
                          </w:p>
                        </w:tc>
                        <w:tc>
                          <w:tcPr>
                            <w:tcW w:w="2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  </w:t>
                            </w: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5'-cccttccagatccttcatca-3'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굴림;Gulim" w:cs="굴림;Gulim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굴림;Gulim" w:cs="굴림;Gulim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Orai1</w:t>
                            </w:r>
                          </w:p>
                        </w:tc>
                        <w:tc>
                          <w:tcPr>
                            <w:tcW w:w="22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18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  </w:t>
                            </w: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5'-atggtagcgatggtggaagt-3'</w:t>
                            </w:r>
                          </w:p>
                        </w:tc>
                        <w:tc>
                          <w:tcPr>
                            <w:tcW w:w="2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  </w:t>
                            </w: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5'-ttgaccgagttgaggttgtg-3'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96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굴림;Gulim" w:cs="굴림;Gulim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굴림;Gulim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Doi2</w:t>
                            </w:r>
                          </w:p>
                        </w:tc>
                        <w:tc>
                          <w:tcPr>
                            <w:tcW w:w="2289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15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311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  </w:t>
                            </w: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5'-gatgctcccaattccagtgt-3'</w:t>
                            </w:r>
                          </w:p>
                        </w:tc>
                        <w:tc>
                          <w:tcPr>
                            <w:tcW w:w="269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  </w:t>
                            </w: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5'-caggtggctgaaccaaagtt-3'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맑은 고딕"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7T07:32:00Z</dcterms:created>
  <dc:creator>이은주</dc:creator>
  <dc:description/>
  <cp:keywords/>
  <dc:language>en-US</dc:language>
  <cp:lastModifiedBy>이은주</cp:lastModifiedBy>
  <dcterms:modified xsi:type="dcterms:W3CDTF">2013-04-25T10:22:00Z</dcterms:modified>
  <cp:revision>4</cp:revision>
  <dc:subject/>
  <dc:title/>
</cp:coreProperties>
</file>